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6" w:type="dxa"/>
        <w:jc w:val="left"/>
        <w:tblInd w:w="-10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SET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C 9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0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8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3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1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95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3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8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5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9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3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30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8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0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8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5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0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35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0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0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97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7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57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1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12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0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6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3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6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8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98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0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2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3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2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39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3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6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5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0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5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1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1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9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4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6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4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0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2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77</w:t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SET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C 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1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0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6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3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0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8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6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4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58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5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4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9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8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9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5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5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6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3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24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4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66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8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7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8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3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70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7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39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9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5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43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1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31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3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9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24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7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2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1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6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89" w:hRule="atLeast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Landmark 1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9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5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10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2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9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67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40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7:38:00Z</dcterms:created>
  <dc:creator>sole</dc:creator>
  <dc:description/>
  <cp:keywords/>
  <dc:language>en-US</dc:language>
  <cp:lastModifiedBy>sole</cp:lastModifiedBy>
  <dcterms:modified xsi:type="dcterms:W3CDTF">2015-03-10T17:39:00Z</dcterms:modified>
  <cp:revision>3</cp:revision>
  <dc:subject/>
  <dc:title/>
</cp:coreProperties>
</file>